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195" distB="36195" distL="36195" distR="36195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lang w:eastAsia="zh-CN"/>
        </w:rPr>
        <w:t xml:space="preserve">      </w:t>
      </w:r>
    </w:p>
    <w:p>
      <w:pPr>
        <w:pStyle w:val="Normal"/>
        <w:rPr>
          <w:lang w:eastAsia="zh-CN"/>
        </w:rPr>
      </w:pPr>
      <w:r>
        <w:rPr>
          <w:lang w:eastAsia="zh-CN"/>
        </w:rPr>
        <mc:AlternateContent>
          <mc:Choice Requires="wpg">
            <w:drawing>
              <wp:inline distT="0" distB="0" distL="0" distR="0">
                <wp:extent cx="5372100" cy="690435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6904440"/>
                          <a:chOff x="0" y="0"/>
                          <a:chExt cx="5372280" cy="6904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690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3000" y="1143000"/>
                            <a:ext cx="1943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660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>Potentially relevant article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zh-CN"/>
                                </w:rPr>
                                <w:t xml:space="preserve"> identified in database search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1943280"/>
                            <a:ext cx="2629080" cy="14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CA" w:eastAsia="zh-CN" w:bidi="ar-SA"/>
                                </w:rPr>
                                <w:t>6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US"/>
                                </w:rPr>
                                <w:t>44 Article e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>xcluded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left="50" w:right="0" w:hanging="2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539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US" w:eastAsia="zh-CN"/>
                                </w:rPr>
                                <w:t xml:space="preserve">Not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>relevant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firstLine="5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63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US" w:eastAsia="zh-CN"/>
                                </w:rPr>
                                <w:t>Reviews, letter to editor or not RCTs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8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US"/>
                                </w:rPr>
                                <w:t>The p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CA"/>
                                </w:rPr>
                                <w:t xml:space="preserve">atients with other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US"/>
                                </w:rPr>
                                <w:t>treatment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0 Not English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9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CA"/>
                                </w:rPr>
                                <w:t xml:space="preserve"> No desirable outcomes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12"/>
                                <w:ind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  5 The patients with other disea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377208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1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US" w:eastAsia="zh-CN"/>
                                </w:rPr>
                                <w:t>full-text retrieve and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4343400"/>
                            <a:ext cx="228600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6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US" w:eastAsia="zh-CN"/>
                                </w:rPr>
                                <w:t>Articles e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>xcluded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60"/>
                                <w:ind w:left="0"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eastAsia="zh-CN" w:bidi="ar-SA" w:val="en-CA"/>
                                </w:rPr>
                                <w:t xml:space="preserve"> Affiliated trials</w:t>
                              </w:r>
                            </w:p>
                            <w:p>
                              <w:pPr>
                                <w:kinsoku w:val="true"/>
                                <w:overflowPunct w:val="true"/>
                                <w:autoSpaceDE w:val="true"/>
                                <w:bidi w:val="0"/>
                                <w:spacing w:before="0" w:after="0" w:lineRule="auto" w:line="360"/>
                                <w:ind w:left="0" w:right="0" w:firstLine="10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CA" w:eastAsia="zh-CN" w:bidi="ar-SA"/>
                                </w:rPr>
                                <w:t>2 Duplicate stud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571500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zh-CN"/>
                                </w:rPr>
                                <w:t>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bidi="ar-SA" w:val="en-CA" w:eastAsia="en-CA"/>
                                </w:rPr>
                                <w:t>rticles included in meta-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600200"/>
                            <a:ext cx="720" cy="217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4229280"/>
                            <a:ext cx="720" cy="14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262836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491508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pt;height:543.65pt" coordorigin="0,0" coordsize="8460,10873">
                <v:rect id="shape_0" stroked="f" o:allowincell="f" style="position:absolute;left:0;top:0;width:8459;height:108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0;top:1800;width:305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660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C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>Potentially relevant articles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zh-CN"/>
                          </w:rPr>
                          <w:t xml:space="preserve"> identified in database search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3060;width:4139;height:2339;mso-wrap-style:square;v-text-anchor:top;mso-position-horizontal-relative:char" type="_x0000_t202">
                  <v:textbox>
                    <w:txbxContent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hanging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CA" w:eastAsia="zh-CN" w:bidi="ar-SA"/>
                          </w:rPr>
                          <w:t>6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US"/>
                          </w:rPr>
                          <w:t>44 Article e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>xcluded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left="50" w:right="0" w:hanging="2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539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US" w:eastAsia="zh-CN"/>
                          </w:rPr>
                          <w:t xml:space="preserve">Not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>relevant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firstLine="5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 63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US" w:eastAsia="zh-CN"/>
                          </w:rPr>
                          <w:t>Reviews, letter to editor or not RCTs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8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C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US"/>
                          </w:rPr>
                          <w:t>The p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CA"/>
                          </w:rPr>
                          <w:t xml:space="preserve">atients with other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US"/>
                          </w:rPr>
                          <w:t>treatment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0 Not English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 9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CA"/>
                          </w:rPr>
                          <w:t xml:space="preserve"> No desirable outcomes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12"/>
                          <w:ind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 xml:space="preserve">  5 The patients with other disea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5940;width:23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16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US" w:eastAsia="zh-CN"/>
                          </w:rPr>
                          <w:t>full-text retrieve and revie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6840;width:3599;height:1799;mso-wrap-style:square;v-text-anchor:top;mso-position-horizontal-relative:char" type="_x0000_t202">
                  <v:textbox>
                    <w:txbxContent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6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7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US" w:eastAsia="zh-CN"/>
                          </w:rPr>
                          <w:t>Articles e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>xcluded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60"/>
                          <w:ind w:left="0"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eastAsia="zh-CN" w:bidi="ar-SA" w:val="en-CA"/>
                          </w:rPr>
                          <w:t xml:space="preserve"> Affiliated trials</w:t>
                        </w:r>
                      </w:p>
                      <w:p>
                        <w:pPr>
                          <w:kinsoku w:val="true"/>
                          <w:overflowPunct w:val="true"/>
                          <w:autoSpaceDE w:val="true"/>
                          <w:bidi w:val="0"/>
                          <w:spacing w:before="0" w:after="0" w:lineRule="auto" w:line="360"/>
                          <w:ind w:left="0" w:right="0" w:firstLine="10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CA" w:eastAsia="zh-CN" w:bidi="ar-SA"/>
                          </w:rPr>
                          <w:t>2 Duplicate studi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9000;width:23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zh-CN"/>
                          </w:rPr>
                          <w:t>A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bidi="ar-SA" w:val="en-CA" w:eastAsia="en-CA"/>
                          </w:rPr>
                          <w:t>rticles included in meta-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340,2520" to="2340,59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6660" to="2340,89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4139" to="3419,41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7740" to="3419,77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V Boli"/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V Boli" w:hAnsi="Garamond;MV Boli" w:cs="Garamond;MV Boli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dc:language>en-US</dc:language>
  <cp:lastModifiedBy>雨林木风</cp:lastModifiedBy>
  <dcterms:modified xsi:type="dcterms:W3CDTF">2011-03-02T04:17:00Z</dcterms:modified>
  <cp:revision>8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